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4683" w:rsidRPr="003A29C6" w:rsidRDefault="00644683" w:rsidP="003A29C6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3A29C6">
        <w:rPr>
          <w:rFonts w:ascii="Times New Roman" w:hAnsi="Times New Roman" w:cs="Times New Roman"/>
          <w:b/>
          <w:sz w:val="20"/>
          <w:szCs w:val="20"/>
          <w:lang w:val="en-US"/>
        </w:rPr>
        <w:t>Table S</w:t>
      </w:r>
      <w:r w:rsidR="00293FA4" w:rsidRPr="003A29C6">
        <w:rPr>
          <w:rFonts w:ascii="Times New Roman" w:hAnsi="Times New Roman" w:cs="Times New Roman"/>
          <w:b/>
          <w:sz w:val="20"/>
          <w:szCs w:val="20"/>
          <w:lang w:val="en-US"/>
        </w:rPr>
        <w:t>6</w:t>
      </w:r>
      <w:r w:rsidRPr="003A29C6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3A29C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313AE" w:rsidRPr="003A29C6">
        <w:rPr>
          <w:rFonts w:ascii="Times New Roman" w:hAnsi="Times New Roman" w:cs="Times New Roman"/>
          <w:sz w:val="20"/>
          <w:szCs w:val="20"/>
          <w:lang w:val="en-US"/>
        </w:rPr>
        <w:t xml:space="preserve">List of </w:t>
      </w:r>
      <w:r w:rsidR="0020305F" w:rsidRPr="003A29C6">
        <w:rPr>
          <w:rFonts w:ascii="Times New Roman" w:hAnsi="Times New Roman" w:cs="Times New Roman"/>
          <w:sz w:val="20"/>
          <w:szCs w:val="20"/>
          <w:lang w:val="en-US"/>
        </w:rPr>
        <w:t xml:space="preserve">motifs </w:t>
      </w:r>
      <w:r w:rsidR="003313AE" w:rsidRPr="003A29C6">
        <w:rPr>
          <w:rFonts w:ascii="Times New Roman" w:hAnsi="Times New Roman" w:cs="Times New Roman"/>
          <w:sz w:val="20"/>
          <w:szCs w:val="20"/>
          <w:lang w:val="en-US"/>
        </w:rPr>
        <w:t>variants obtained with PBM11 protein-binding microarrays for PthA4</w:t>
      </w:r>
      <w:r w:rsidR="003313AE" w:rsidRPr="003A29C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T</w:t>
      </w:r>
      <w:r w:rsidR="003313AE" w:rsidRPr="003A29C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laconcuadrcula"/>
        <w:tblW w:w="0" w:type="auto"/>
        <w:jc w:val="center"/>
        <w:tblInd w:w="210" w:type="dxa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1807"/>
        <w:gridCol w:w="1477"/>
        <w:gridCol w:w="1225"/>
        <w:gridCol w:w="1477"/>
        <w:gridCol w:w="1365"/>
      </w:tblGrid>
      <w:tr w:rsidR="00644683" w:rsidRPr="00644683" w:rsidTr="00644683">
        <w:trPr>
          <w:jc w:val="center"/>
        </w:trPr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44683" w:rsidRPr="00644683" w:rsidRDefault="00644683" w:rsidP="00644683">
            <w:pPr>
              <w:pStyle w:val="Textosinforma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44683">
              <w:rPr>
                <w:rFonts w:ascii="Times New Roman" w:hAnsi="Times New Roman" w:cs="Times New Roman"/>
                <w:b/>
                <w:sz w:val="22"/>
                <w:szCs w:val="22"/>
              </w:rPr>
              <w:t>9-mer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:rsidR="00644683" w:rsidRPr="00644683" w:rsidRDefault="00644683" w:rsidP="00644683">
            <w:pPr>
              <w:pStyle w:val="Textosinforma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44683">
              <w:rPr>
                <w:rFonts w:ascii="Times New Roman" w:hAnsi="Times New Roman" w:cs="Times New Roman"/>
                <w:b/>
                <w:sz w:val="22"/>
                <w:szCs w:val="22"/>
              </w:rPr>
              <w:t>9-mer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:rsidR="00644683" w:rsidRPr="00644683" w:rsidRDefault="00644683" w:rsidP="00644683">
            <w:pPr>
              <w:pStyle w:val="Textosinforma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44683">
              <w:rPr>
                <w:rFonts w:ascii="Times New Roman" w:hAnsi="Times New Roman" w:cs="Times New Roman"/>
                <w:b/>
                <w:sz w:val="22"/>
                <w:szCs w:val="22"/>
              </w:rPr>
              <w:t>E-score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:rsidR="00644683" w:rsidRPr="00644683" w:rsidRDefault="00644683" w:rsidP="00644683">
            <w:pPr>
              <w:pStyle w:val="Textosinforma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44683">
              <w:rPr>
                <w:rFonts w:ascii="Times New Roman" w:hAnsi="Times New Roman" w:cs="Times New Roman"/>
                <w:b/>
                <w:sz w:val="22"/>
                <w:szCs w:val="22"/>
              </w:rPr>
              <w:t>Median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44683" w:rsidRPr="00644683" w:rsidRDefault="00644683" w:rsidP="00644683">
            <w:pPr>
              <w:pStyle w:val="Textosinforma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44683">
              <w:rPr>
                <w:rFonts w:ascii="Times New Roman" w:hAnsi="Times New Roman" w:cs="Times New Roman"/>
                <w:b/>
                <w:sz w:val="22"/>
                <w:szCs w:val="22"/>
              </w:rPr>
              <w:t>Z-score</w:t>
            </w:r>
          </w:p>
        </w:tc>
      </w:tr>
      <w:tr w:rsidR="00644683" w:rsidRPr="00644683" w:rsidTr="00644683">
        <w:trPr>
          <w:jc w:val="center"/>
        </w:trPr>
        <w:tc>
          <w:tcPr>
            <w:tcW w:w="1807" w:type="dxa"/>
            <w:tcBorders>
              <w:top w:val="single" w:sz="4" w:space="0" w:color="auto"/>
              <w:left w:val="nil"/>
              <w:bottom w:val="nil"/>
            </w:tcBorders>
          </w:tcPr>
          <w:p w:rsidR="00644683" w:rsidRPr="00644683" w:rsidRDefault="00644683" w:rsidP="00614902">
            <w:pPr>
              <w:pStyle w:val="Textosinforma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AAGGTAATA</w:t>
            </w:r>
          </w:p>
        </w:tc>
        <w:tc>
          <w:tcPr>
            <w:tcW w:w="1477" w:type="dxa"/>
            <w:tcBorders>
              <w:top w:val="single" w:sz="4" w:space="0" w:color="auto"/>
              <w:bottom w:val="nil"/>
            </w:tcBorders>
          </w:tcPr>
          <w:p w:rsidR="00644683" w:rsidRPr="00644683" w:rsidRDefault="00644683" w:rsidP="00614902">
            <w:pPr>
              <w:pStyle w:val="Textosinforma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TATTACCTT</w:t>
            </w:r>
          </w:p>
        </w:tc>
        <w:tc>
          <w:tcPr>
            <w:tcW w:w="1225" w:type="dxa"/>
            <w:tcBorders>
              <w:top w:val="single" w:sz="4" w:space="0" w:color="auto"/>
              <w:bottom w:val="nil"/>
            </w:tcBorders>
          </w:tcPr>
          <w:p w:rsidR="00644683" w:rsidRPr="00644683" w:rsidRDefault="00644683" w:rsidP="00644683">
            <w:pPr>
              <w:pStyle w:val="Textosinforma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0.48119</w:t>
            </w:r>
          </w:p>
        </w:tc>
        <w:tc>
          <w:tcPr>
            <w:tcW w:w="1477" w:type="dxa"/>
            <w:tcBorders>
              <w:top w:val="single" w:sz="4" w:space="0" w:color="auto"/>
              <w:bottom w:val="nil"/>
            </w:tcBorders>
          </w:tcPr>
          <w:p w:rsidR="00644683" w:rsidRPr="00644683" w:rsidRDefault="00644683" w:rsidP="00644683">
            <w:pPr>
              <w:pStyle w:val="Textosinforma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429817.57</w:t>
            </w:r>
          </w:p>
        </w:tc>
        <w:tc>
          <w:tcPr>
            <w:tcW w:w="1365" w:type="dxa"/>
            <w:tcBorders>
              <w:top w:val="single" w:sz="4" w:space="0" w:color="auto"/>
              <w:bottom w:val="nil"/>
              <w:right w:val="nil"/>
            </w:tcBorders>
          </w:tcPr>
          <w:p w:rsidR="00644683" w:rsidRPr="00644683" w:rsidRDefault="00644683" w:rsidP="00644683">
            <w:pPr>
              <w:pStyle w:val="Textosinforma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9.2908</w:t>
            </w:r>
          </w:p>
        </w:tc>
      </w:tr>
      <w:tr w:rsidR="00644683" w:rsidRPr="00644683" w:rsidTr="00644683">
        <w:trPr>
          <w:jc w:val="center"/>
        </w:trPr>
        <w:tc>
          <w:tcPr>
            <w:tcW w:w="1807" w:type="dxa"/>
            <w:tcBorders>
              <w:top w:val="nil"/>
              <w:left w:val="nil"/>
              <w:bottom w:val="nil"/>
            </w:tcBorders>
          </w:tcPr>
          <w:p w:rsidR="00644683" w:rsidRPr="00644683" w:rsidRDefault="00644683" w:rsidP="00614902">
            <w:pPr>
              <w:pStyle w:val="Textosinforma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AGGTAATAA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644683" w:rsidRPr="00644683" w:rsidRDefault="00644683" w:rsidP="00614902">
            <w:pPr>
              <w:pStyle w:val="Textosinforma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TTATTACCT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644683" w:rsidRPr="00644683" w:rsidRDefault="00644683" w:rsidP="00644683">
            <w:pPr>
              <w:pStyle w:val="Textosinforma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0.47635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644683" w:rsidRPr="00644683" w:rsidRDefault="00644683" w:rsidP="00644683">
            <w:pPr>
              <w:pStyle w:val="Textosinforma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427323.20</w:t>
            </w:r>
          </w:p>
        </w:tc>
        <w:tc>
          <w:tcPr>
            <w:tcW w:w="1365" w:type="dxa"/>
            <w:tcBorders>
              <w:top w:val="nil"/>
              <w:bottom w:val="nil"/>
              <w:right w:val="nil"/>
            </w:tcBorders>
          </w:tcPr>
          <w:p w:rsidR="00644683" w:rsidRPr="00644683" w:rsidRDefault="00644683" w:rsidP="00644683">
            <w:pPr>
              <w:pStyle w:val="Textosinforma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8.8393</w:t>
            </w:r>
          </w:p>
        </w:tc>
      </w:tr>
      <w:tr w:rsidR="00644683" w:rsidRPr="00644683" w:rsidTr="00644683">
        <w:trPr>
          <w:jc w:val="center"/>
        </w:trPr>
        <w:tc>
          <w:tcPr>
            <w:tcW w:w="1807" w:type="dxa"/>
            <w:tcBorders>
              <w:top w:val="nil"/>
              <w:left w:val="nil"/>
              <w:bottom w:val="nil"/>
            </w:tcBorders>
          </w:tcPr>
          <w:p w:rsidR="00644683" w:rsidRPr="00644683" w:rsidRDefault="00644683" w:rsidP="00614902">
            <w:pPr>
              <w:pStyle w:val="Textosinforma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AAGGTGATA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644683" w:rsidRPr="00644683" w:rsidRDefault="00644683" w:rsidP="00614902">
            <w:pPr>
              <w:pStyle w:val="Textosinforma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TATCACCTT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644683" w:rsidRPr="00644683" w:rsidRDefault="00644683" w:rsidP="00644683">
            <w:pPr>
              <w:pStyle w:val="Textosinforma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0.47606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644683" w:rsidRPr="00644683" w:rsidRDefault="00644683" w:rsidP="00644683">
            <w:pPr>
              <w:pStyle w:val="Textosinforma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429783.77</w:t>
            </w:r>
          </w:p>
        </w:tc>
        <w:tc>
          <w:tcPr>
            <w:tcW w:w="1365" w:type="dxa"/>
            <w:tcBorders>
              <w:top w:val="nil"/>
              <w:bottom w:val="nil"/>
              <w:right w:val="nil"/>
            </w:tcBorders>
          </w:tcPr>
          <w:p w:rsidR="00644683" w:rsidRPr="00644683" w:rsidRDefault="00644683" w:rsidP="00644683">
            <w:pPr>
              <w:pStyle w:val="Textosinforma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9.2847</w:t>
            </w:r>
          </w:p>
        </w:tc>
      </w:tr>
      <w:tr w:rsidR="00644683" w:rsidRPr="00644683" w:rsidTr="00644683">
        <w:trPr>
          <w:jc w:val="center"/>
        </w:trPr>
        <w:tc>
          <w:tcPr>
            <w:tcW w:w="1807" w:type="dxa"/>
            <w:tcBorders>
              <w:top w:val="nil"/>
              <w:left w:val="nil"/>
              <w:bottom w:val="nil"/>
            </w:tcBorders>
          </w:tcPr>
          <w:p w:rsidR="00644683" w:rsidRPr="00644683" w:rsidRDefault="00644683" w:rsidP="00781DA0">
            <w:pPr>
              <w:pStyle w:val="Textosinforma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GAGGTAATA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644683" w:rsidRPr="00644683" w:rsidRDefault="00644683" w:rsidP="00781DA0">
            <w:pPr>
              <w:pStyle w:val="Textosinforma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TATTACCTC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644683" w:rsidRPr="00644683" w:rsidRDefault="00644683" w:rsidP="00644683">
            <w:pPr>
              <w:pStyle w:val="Textosinforma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0.46630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644683" w:rsidRPr="00644683" w:rsidRDefault="00644683" w:rsidP="00644683">
            <w:pPr>
              <w:pStyle w:val="Textosinforma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419827.74</w:t>
            </w:r>
          </w:p>
        </w:tc>
        <w:tc>
          <w:tcPr>
            <w:tcW w:w="1365" w:type="dxa"/>
            <w:tcBorders>
              <w:top w:val="nil"/>
              <w:bottom w:val="nil"/>
              <w:right w:val="nil"/>
            </w:tcBorders>
          </w:tcPr>
          <w:p w:rsidR="00644683" w:rsidRPr="00644683" w:rsidRDefault="00644683" w:rsidP="00644683">
            <w:pPr>
              <w:pStyle w:val="Textosinforma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7.4667</w:t>
            </w:r>
          </w:p>
        </w:tc>
      </w:tr>
      <w:tr w:rsidR="00644683" w:rsidRPr="00644683" w:rsidTr="00644683">
        <w:trPr>
          <w:jc w:val="center"/>
        </w:trPr>
        <w:tc>
          <w:tcPr>
            <w:tcW w:w="1807" w:type="dxa"/>
            <w:tcBorders>
              <w:top w:val="nil"/>
              <w:left w:val="nil"/>
              <w:bottom w:val="nil"/>
            </w:tcBorders>
          </w:tcPr>
          <w:p w:rsidR="00644683" w:rsidRPr="00644683" w:rsidRDefault="00644683" w:rsidP="00781DA0">
            <w:pPr>
              <w:pStyle w:val="Textosinforma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AGGTGATAA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644683" w:rsidRPr="00644683" w:rsidRDefault="00644683" w:rsidP="00781DA0">
            <w:pPr>
              <w:pStyle w:val="Textosinforma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TTATCACCT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644683" w:rsidRPr="00644683" w:rsidRDefault="00644683" w:rsidP="00644683">
            <w:pPr>
              <w:pStyle w:val="Textosinforma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0.46432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644683" w:rsidRPr="00644683" w:rsidRDefault="00644683" w:rsidP="00644683">
            <w:pPr>
              <w:pStyle w:val="Textosinforma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416898.64</w:t>
            </w:r>
          </w:p>
        </w:tc>
        <w:tc>
          <w:tcPr>
            <w:tcW w:w="1365" w:type="dxa"/>
            <w:tcBorders>
              <w:top w:val="nil"/>
              <w:bottom w:val="nil"/>
              <w:right w:val="nil"/>
            </w:tcBorders>
          </w:tcPr>
          <w:p w:rsidR="00644683" w:rsidRPr="00644683" w:rsidRDefault="00644683" w:rsidP="00644683">
            <w:pPr>
              <w:pStyle w:val="Textosinforma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6.9236</w:t>
            </w:r>
          </w:p>
        </w:tc>
      </w:tr>
      <w:tr w:rsidR="00644683" w:rsidRPr="00644683" w:rsidTr="00644683">
        <w:trPr>
          <w:jc w:val="center"/>
        </w:trPr>
        <w:tc>
          <w:tcPr>
            <w:tcW w:w="1807" w:type="dxa"/>
            <w:tcBorders>
              <w:top w:val="nil"/>
              <w:left w:val="nil"/>
              <w:bottom w:val="nil"/>
            </w:tcBorders>
          </w:tcPr>
          <w:p w:rsidR="00644683" w:rsidRPr="00644683" w:rsidRDefault="00644683" w:rsidP="00781DA0">
            <w:pPr>
              <w:pStyle w:val="Textosinforma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AAGGTTATA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644683" w:rsidRPr="00644683" w:rsidRDefault="00644683" w:rsidP="00781DA0">
            <w:pPr>
              <w:pStyle w:val="Textosinforma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TATAACCTT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644683" w:rsidRPr="00644683" w:rsidRDefault="00644683" w:rsidP="00644683">
            <w:pPr>
              <w:pStyle w:val="Textosinforma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0.46180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644683" w:rsidRPr="00644683" w:rsidRDefault="00644683" w:rsidP="00644683">
            <w:pPr>
              <w:pStyle w:val="Textosinforma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417644.11</w:t>
            </w:r>
          </w:p>
        </w:tc>
        <w:tc>
          <w:tcPr>
            <w:tcW w:w="1365" w:type="dxa"/>
            <w:tcBorders>
              <w:top w:val="nil"/>
              <w:bottom w:val="nil"/>
              <w:right w:val="nil"/>
            </w:tcBorders>
          </w:tcPr>
          <w:p w:rsidR="00644683" w:rsidRPr="00644683" w:rsidRDefault="00644683" w:rsidP="00644683">
            <w:pPr>
              <w:pStyle w:val="Textosinforma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7.0622</w:t>
            </w:r>
          </w:p>
        </w:tc>
      </w:tr>
      <w:tr w:rsidR="00644683" w:rsidRPr="00644683" w:rsidTr="00644683">
        <w:trPr>
          <w:jc w:val="center"/>
        </w:trPr>
        <w:tc>
          <w:tcPr>
            <w:tcW w:w="1807" w:type="dxa"/>
            <w:tcBorders>
              <w:top w:val="nil"/>
              <w:left w:val="nil"/>
              <w:bottom w:val="nil"/>
            </w:tcBorders>
          </w:tcPr>
          <w:p w:rsidR="00644683" w:rsidRPr="00644683" w:rsidRDefault="00644683" w:rsidP="00781DA0">
            <w:pPr>
              <w:pStyle w:val="Textosinforma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AGGTGATAT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644683" w:rsidRPr="00644683" w:rsidRDefault="00644683" w:rsidP="00781DA0">
            <w:pPr>
              <w:pStyle w:val="Textosinforma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ATATCACCT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644683" w:rsidRPr="00644683" w:rsidRDefault="00644683" w:rsidP="00644683">
            <w:pPr>
              <w:pStyle w:val="Textosinforma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0.45985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644683" w:rsidRPr="00644683" w:rsidRDefault="00644683" w:rsidP="00644683">
            <w:pPr>
              <w:pStyle w:val="Textosinforma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418419.41</w:t>
            </w:r>
          </w:p>
        </w:tc>
        <w:tc>
          <w:tcPr>
            <w:tcW w:w="1365" w:type="dxa"/>
            <w:tcBorders>
              <w:top w:val="nil"/>
              <w:bottom w:val="nil"/>
              <w:right w:val="nil"/>
            </w:tcBorders>
          </w:tcPr>
          <w:p w:rsidR="00644683" w:rsidRPr="00644683" w:rsidRDefault="00644683" w:rsidP="00644683">
            <w:pPr>
              <w:pStyle w:val="Textosinforma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7.2060</w:t>
            </w:r>
          </w:p>
        </w:tc>
      </w:tr>
      <w:tr w:rsidR="00644683" w:rsidRPr="00644683" w:rsidTr="00644683">
        <w:trPr>
          <w:jc w:val="center"/>
        </w:trPr>
        <w:tc>
          <w:tcPr>
            <w:tcW w:w="1807" w:type="dxa"/>
            <w:tcBorders>
              <w:top w:val="nil"/>
              <w:left w:val="nil"/>
              <w:bottom w:val="nil"/>
            </w:tcBorders>
          </w:tcPr>
          <w:p w:rsidR="00644683" w:rsidRPr="00644683" w:rsidRDefault="00644683" w:rsidP="00781DA0">
            <w:pPr>
              <w:pStyle w:val="Textosinforma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GGGTAATAA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644683" w:rsidRPr="00644683" w:rsidRDefault="00644683" w:rsidP="00781DA0">
            <w:pPr>
              <w:pStyle w:val="Textosinforma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TTATTACCC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644683" w:rsidRPr="00644683" w:rsidRDefault="00644683" w:rsidP="00644683">
            <w:pPr>
              <w:pStyle w:val="Textosinforma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0.45967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644683" w:rsidRPr="00644683" w:rsidRDefault="00644683" w:rsidP="00644683">
            <w:pPr>
              <w:pStyle w:val="Textosinforma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417089.98</w:t>
            </w:r>
          </w:p>
        </w:tc>
        <w:tc>
          <w:tcPr>
            <w:tcW w:w="1365" w:type="dxa"/>
            <w:tcBorders>
              <w:top w:val="nil"/>
              <w:bottom w:val="nil"/>
              <w:right w:val="nil"/>
            </w:tcBorders>
          </w:tcPr>
          <w:p w:rsidR="00644683" w:rsidRPr="00644683" w:rsidRDefault="00644683" w:rsidP="00644683">
            <w:pPr>
              <w:pStyle w:val="Textosinforma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6.9592</w:t>
            </w:r>
          </w:p>
        </w:tc>
      </w:tr>
      <w:tr w:rsidR="00644683" w:rsidRPr="00644683" w:rsidTr="00644683">
        <w:trPr>
          <w:jc w:val="center"/>
        </w:trPr>
        <w:tc>
          <w:tcPr>
            <w:tcW w:w="1807" w:type="dxa"/>
            <w:tcBorders>
              <w:top w:val="nil"/>
              <w:left w:val="nil"/>
              <w:bottom w:val="nil"/>
            </w:tcBorders>
          </w:tcPr>
          <w:p w:rsidR="00644683" w:rsidRPr="00644683" w:rsidRDefault="00644683" w:rsidP="00781DA0">
            <w:pPr>
              <w:pStyle w:val="Textosinforma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GGGGTAATA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644683" w:rsidRPr="00644683" w:rsidRDefault="00644683" w:rsidP="00781DA0">
            <w:pPr>
              <w:pStyle w:val="Textosinforma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TATTACCCC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644683" w:rsidRPr="00644683" w:rsidRDefault="00644683" w:rsidP="00644683">
            <w:pPr>
              <w:pStyle w:val="Textosinforma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0.45830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644683" w:rsidRPr="00644683" w:rsidRDefault="00644683" w:rsidP="00644683">
            <w:pPr>
              <w:pStyle w:val="Textosinforma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417152.31</w:t>
            </w:r>
          </w:p>
        </w:tc>
        <w:tc>
          <w:tcPr>
            <w:tcW w:w="1365" w:type="dxa"/>
            <w:tcBorders>
              <w:top w:val="nil"/>
              <w:bottom w:val="nil"/>
              <w:right w:val="nil"/>
            </w:tcBorders>
          </w:tcPr>
          <w:p w:rsidR="00644683" w:rsidRPr="00644683" w:rsidRDefault="00644683" w:rsidP="00644683">
            <w:pPr>
              <w:pStyle w:val="Textosinforma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6.9708</w:t>
            </w:r>
          </w:p>
        </w:tc>
      </w:tr>
      <w:tr w:rsidR="00644683" w:rsidRPr="00644683" w:rsidTr="00644683">
        <w:trPr>
          <w:jc w:val="center"/>
        </w:trPr>
        <w:tc>
          <w:tcPr>
            <w:tcW w:w="1807" w:type="dxa"/>
            <w:tcBorders>
              <w:top w:val="nil"/>
              <w:left w:val="nil"/>
              <w:bottom w:val="nil"/>
            </w:tcBorders>
          </w:tcPr>
          <w:p w:rsidR="00644683" w:rsidRPr="00644683" w:rsidRDefault="00644683" w:rsidP="00781DA0">
            <w:pPr>
              <w:pStyle w:val="Textosinforma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ATTATTACC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644683" w:rsidRPr="00644683" w:rsidRDefault="00644683" w:rsidP="00781DA0">
            <w:pPr>
              <w:pStyle w:val="Textosinforma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GGTAATAAT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644683" w:rsidRPr="00644683" w:rsidRDefault="00644683" w:rsidP="00644683">
            <w:pPr>
              <w:pStyle w:val="Textosinforma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0.45638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644683" w:rsidRPr="00644683" w:rsidRDefault="00644683" w:rsidP="00644683">
            <w:pPr>
              <w:pStyle w:val="Textosinforma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417152.31</w:t>
            </w:r>
          </w:p>
        </w:tc>
        <w:tc>
          <w:tcPr>
            <w:tcW w:w="1365" w:type="dxa"/>
            <w:tcBorders>
              <w:top w:val="nil"/>
              <w:bottom w:val="nil"/>
              <w:right w:val="nil"/>
            </w:tcBorders>
          </w:tcPr>
          <w:p w:rsidR="00644683" w:rsidRPr="00644683" w:rsidRDefault="00644683" w:rsidP="00644683">
            <w:pPr>
              <w:pStyle w:val="Textosinforma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6.9708</w:t>
            </w:r>
          </w:p>
        </w:tc>
      </w:tr>
      <w:tr w:rsidR="00644683" w:rsidRPr="00644683" w:rsidTr="00644683">
        <w:trPr>
          <w:jc w:val="center"/>
        </w:trPr>
        <w:tc>
          <w:tcPr>
            <w:tcW w:w="1807" w:type="dxa"/>
            <w:tcBorders>
              <w:top w:val="nil"/>
              <w:left w:val="nil"/>
              <w:bottom w:val="nil"/>
            </w:tcBorders>
          </w:tcPr>
          <w:p w:rsidR="00644683" w:rsidRPr="00644683" w:rsidRDefault="00644683" w:rsidP="00781DA0">
            <w:pPr>
              <w:pStyle w:val="Textosinforma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AAGGCGATA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644683" w:rsidRPr="00644683" w:rsidRDefault="00644683" w:rsidP="00781DA0">
            <w:pPr>
              <w:pStyle w:val="Textosinformato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TATCGCCTT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644683" w:rsidRPr="00644683" w:rsidRDefault="00644683" w:rsidP="00644683">
            <w:pPr>
              <w:pStyle w:val="Textosinforma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0.45391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644683" w:rsidRPr="00644683" w:rsidRDefault="00644683" w:rsidP="00644683">
            <w:pPr>
              <w:pStyle w:val="Textosinforma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414256.90</w:t>
            </w:r>
          </w:p>
        </w:tc>
        <w:tc>
          <w:tcPr>
            <w:tcW w:w="1365" w:type="dxa"/>
            <w:tcBorders>
              <w:top w:val="nil"/>
              <w:bottom w:val="nil"/>
              <w:right w:val="nil"/>
            </w:tcBorders>
          </w:tcPr>
          <w:p w:rsidR="00644683" w:rsidRPr="00644683" w:rsidRDefault="00644683" w:rsidP="00644683">
            <w:pPr>
              <w:pStyle w:val="Textosinforma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6.4305</w:t>
            </w:r>
          </w:p>
        </w:tc>
      </w:tr>
      <w:tr w:rsidR="00644683" w:rsidRPr="00644683" w:rsidTr="00644683">
        <w:trPr>
          <w:jc w:val="center"/>
        </w:trPr>
        <w:tc>
          <w:tcPr>
            <w:tcW w:w="1807" w:type="dxa"/>
            <w:tcBorders>
              <w:top w:val="nil"/>
              <w:left w:val="nil"/>
              <w:bottom w:val="single" w:sz="4" w:space="0" w:color="auto"/>
            </w:tcBorders>
          </w:tcPr>
          <w:p w:rsidR="00644683" w:rsidRPr="00644683" w:rsidRDefault="00644683" w:rsidP="00781D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AGGCGATAT</w:t>
            </w: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</w:tcPr>
          <w:p w:rsidR="00644683" w:rsidRPr="00644683" w:rsidRDefault="00644683" w:rsidP="00781D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ATATCGCCT</w:t>
            </w: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</w:tcPr>
          <w:p w:rsidR="00644683" w:rsidRPr="00644683" w:rsidRDefault="00644683" w:rsidP="0064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0.45041</w:t>
            </w: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</w:tcPr>
          <w:p w:rsidR="00644683" w:rsidRPr="00644683" w:rsidRDefault="00644683" w:rsidP="0064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415054.87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  <w:right w:val="nil"/>
            </w:tcBorders>
          </w:tcPr>
          <w:p w:rsidR="00644683" w:rsidRPr="00644683" w:rsidRDefault="00644683" w:rsidP="0064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683">
              <w:rPr>
                <w:rFonts w:ascii="Times New Roman" w:hAnsi="Times New Roman" w:cs="Times New Roman"/>
                <w:sz w:val="20"/>
                <w:szCs w:val="20"/>
              </w:rPr>
              <w:t>6.5798</w:t>
            </w:r>
          </w:p>
        </w:tc>
      </w:tr>
    </w:tbl>
    <w:p w:rsidR="00644683" w:rsidRDefault="00644683" w:rsidP="00492FF8">
      <w:pPr>
        <w:pStyle w:val="Textosinformato"/>
        <w:rPr>
          <w:rFonts w:ascii="Courier New" w:hAnsi="Courier New" w:cs="Courier New"/>
        </w:rPr>
      </w:pPr>
    </w:p>
    <w:sectPr w:rsidR="00644683" w:rsidSect="00492FF8">
      <w:pgSz w:w="12240" w:h="15840"/>
      <w:pgMar w:top="1417" w:right="1502" w:bottom="1417" w:left="15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090D73"/>
    <w:rsid w:val="00090D73"/>
    <w:rsid w:val="00150CFF"/>
    <w:rsid w:val="0020305F"/>
    <w:rsid w:val="00293FA4"/>
    <w:rsid w:val="003313AE"/>
    <w:rsid w:val="00352D22"/>
    <w:rsid w:val="003A29C6"/>
    <w:rsid w:val="00492FF8"/>
    <w:rsid w:val="00644683"/>
    <w:rsid w:val="00684C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D7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unhideWhenUsed/>
    <w:rsid w:val="00492FF8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492FF8"/>
    <w:rPr>
      <w:rFonts w:ascii="Consolas" w:hAnsi="Consolas" w:cs="Consolas"/>
      <w:sz w:val="21"/>
      <w:szCs w:val="21"/>
    </w:rPr>
  </w:style>
  <w:style w:type="table" w:styleId="Tablaconcuadrcula">
    <w:name w:val="Table Grid"/>
    <w:basedOn w:val="Tablanormal"/>
    <w:uiPriority w:val="59"/>
    <w:rsid w:val="006446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05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xana</dc:creator>
  <cp:lastModifiedBy>Roxana</cp:lastModifiedBy>
  <cp:revision>6</cp:revision>
  <dcterms:created xsi:type="dcterms:W3CDTF">2019-01-21T13:08:00Z</dcterms:created>
  <dcterms:modified xsi:type="dcterms:W3CDTF">2019-01-21T14:37:00Z</dcterms:modified>
</cp:coreProperties>
</file>